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0AF" w:rsidRPr="00E77C24" w:rsidRDefault="009F00AF" w:rsidP="009F00AF">
      <w:pPr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  <w:proofErr w:type="gramStart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</w:rPr>
        <w:t>1</w:t>
      </w:r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.</w:t>
      </w:r>
      <w:proofErr w:type="gramEnd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Catalogue of monoclonal antibodies used in immunohistochemistry 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910"/>
        <w:gridCol w:w="1497"/>
        <w:gridCol w:w="1696"/>
        <w:gridCol w:w="1497"/>
      </w:tblGrid>
      <w:tr w:rsidR="009F00AF" w:rsidRPr="00E77C24" w:rsidTr="00716D76">
        <w:trPr>
          <w:trHeight w:val="227"/>
        </w:trPr>
        <w:tc>
          <w:tcPr>
            <w:tcW w:w="191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t. No. </w:t>
            </w:r>
          </w:p>
        </w:tc>
        <w:tc>
          <w:tcPr>
            <w:tcW w:w="1696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ubation conditions</w:t>
            </w:r>
          </w:p>
        </w:tc>
      </w:tr>
      <w:tr w:rsidR="009F00AF" w:rsidRPr="00E77C24" w:rsidTr="00716D76">
        <w:trPr>
          <w:trHeight w:val="284"/>
        </w:trPr>
        <w:tc>
          <w:tcPr>
            <w:tcW w:w="191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RM (D9E8B)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11966</w:t>
            </w:r>
          </w:p>
        </w:tc>
        <w:tc>
          <w:tcPr>
            <w:tcW w:w="1696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 h, RT</w:t>
            </w:r>
          </w:p>
        </w:tc>
      </w:tr>
      <w:tr w:rsidR="009F00AF" w:rsidRPr="00E77C24" w:rsidTr="00716D76">
        <w:trPr>
          <w:trHeight w:val="284"/>
        </w:trPr>
        <w:tc>
          <w:tcPr>
            <w:tcW w:w="191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I1 (D9C2)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8745</w:t>
            </w:r>
          </w:p>
        </w:tc>
        <w:tc>
          <w:tcPr>
            <w:tcW w:w="1696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 h, RT</w:t>
            </w:r>
          </w:p>
        </w:tc>
      </w:tr>
      <w:tr w:rsidR="009F00AF" w:rsidRPr="00E77C24" w:rsidTr="00716D76">
        <w:trPr>
          <w:trHeight w:val="284"/>
        </w:trPr>
        <w:tc>
          <w:tcPr>
            <w:tcW w:w="191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F155 (D7F8S)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11956</w:t>
            </w:r>
          </w:p>
        </w:tc>
        <w:tc>
          <w:tcPr>
            <w:tcW w:w="1696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97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 h, RT</w:t>
            </w:r>
          </w:p>
        </w:tc>
      </w:tr>
    </w:tbl>
    <w:p w:rsidR="009F00AF" w:rsidRPr="00E77C24" w:rsidRDefault="009F00AF" w:rsidP="009F00AF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E77C2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br w:type="page"/>
      </w:r>
    </w:p>
    <w:p w:rsidR="009F00AF" w:rsidRDefault="009F00AF" w:rsidP="009F00AF">
      <w:pPr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proofErr w:type="gramStart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ary Table 2.</w:t>
      </w:r>
      <w:proofErr w:type="gramEnd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Primers used for </w:t>
      </w:r>
      <w:proofErr w:type="spellStart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qRT</w:t>
      </w:r>
      <w:proofErr w:type="spellEnd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-PCR analysis.</w:t>
      </w:r>
    </w:p>
    <w:tbl>
      <w:tblPr>
        <w:tblStyle w:val="Tabela-Siatka2"/>
        <w:tblW w:w="6629" w:type="dxa"/>
        <w:tblLook w:val="04A0" w:firstRow="1" w:lastRow="0" w:firstColumn="1" w:lastColumn="0" w:noHBand="0" w:noVBand="1"/>
      </w:tblPr>
      <w:tblGrid>
        <w:gridCol w:w="2008"/>
        <w:gridCol w:w="4621"/>
      </w:tblGrid>
      <w:tr w:rsidR="009F00AF" w:rsidRPr="000767B3" w:rsidTr="00716D76">
        <w:trPr>
          <w:trHeight w:val="278"/>
        </w:trPr>
        <w:tc>
          <w:tcPr>
            <w:tcW w:w="2008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sz w:val="24"/>
              </w:rPr>
              <w:t xml:space="preserve">Sequence 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 xml:space="preserve">SMARCA2 </w:t>
            </w:r>
            <w:r w:rsidRPr="00CC1474">
              <w:rPr>
                <w:rFonts w:ascii="Times New Roman" w:hAnsi="Times New Roman"/>
                <w:b/>
                <w:sz w:val="24"/>
              </w:rPr>
              <w:t>(BRM)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GGTTTGATTGTGCCTGGT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CTTTTGTTCAGATCATAGAGCA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 xml:space="preserve">SMARCA4 </w:t>
            </w:r>
            <w:r w:rsidRPr="00CC1474">
              <w:rPr>
                <w:rFonts w:ascii="Times New Roman" w:hAnsi="Times New Roman"/>
                <w:b/>
                <w:sz w:val="24"/>
              </w:rPr>
              <w:t>(BRG1)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CATTCCAGTCTCGACCC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>R: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 xml:space="preserve"> GCAACAGTACTGCCAGCAA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 xml:space="preserve">SMARCC1 </w:t>
            </w:r>
            <w:r w:rsidRPr="00CC1474">
              <w:rPr>
                <w:rFonts w:ascii="Times New Roman" w:hAnsi="Times New Roman"/>
                <w:b/>
                <w:sz w:val="24"/>
              </w:rPr>
              <w:t>(BAF155)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CCTGGCTTTCTCACTTCA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TGAGGGTTTGAAAGGCAAA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 xml:space="preserve">SMARCB1 </w:t>
            </w:r>
            <w:r w:rsidRPr="00CC1474">
              <w:rPr>
                <w:rFonts w:ascii="Times New Roman" w:hAnsi="Times New Roman"/>
                <w:b/>
                <w:sz w:val="24"/>
              </w:rPr>
              <w:t>(INI1)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CCAGGACAGGAACACGA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AAATGGAATGTGTGCCG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>FBP1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TGACCCAGCTGCTCAACT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TGATCACCTGTCACGTTGG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b/>
                <w:i/>
                <w:sz w:val="24"/>
              </w:rPr>
              <w:t>PKM2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TCTGAATGAAGGCAGTCC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TGCAGTGGAGCTCAGAGAGA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KAA2</w:t>
            </w:r>
            <w:r w:rsidRPr="00CC1474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r w:rsidRPr="00CC1474">
              <w:rPr>
                <w:rFonts w:ascii="Times New Roman" w:hAnsi="Times New Roman"/>
                <w:b/>
                <w:sz w:val="24"/>
              </w:rPr>
              <w:t>(AMPK)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TCTCCCTATCACTATCAGAAGTT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GGTTACGTGACTTGCTGC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UBC</w:t>
            </w: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F: </w:t>
            </w:r>
            <w:r w:rsidRPr="00CC14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GGGTCGCGGTTCTT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5924FF" w:rsidRDefault="009F00AF" w:rsidP="00716D76">
            <w:pPr>
              <w:rPr>
                <w:rFonts w:ascii="Times New Roman" w:hAnsi="Times New Roman"/>
                <w:sz w:val="24"/>
                <w:lang w:val="en-US"/>
              </w:rPr>
            </w:pPr>
            <w:r w:rsidRPr="00CC1474">
              <w:rPr>
                <w:rFonts w:ascii="Times New Roman" w:hAnsi="Times New Roman"/>
                <w:sz w:val="24"/>
              </w:rPr>
              <w:t xml:space="preserve">R: </w:t>
            </w:r>
            <w:r w:rsidRPr="00CC14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CTTGACATTCTCGATGG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DHA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CCAGAGACAATCTTTGGT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GCCTGTGCCATCAGTATC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LDOA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CTCATCTGCAGCCAGGA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ATTTCCTCTGAAGCACG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NO1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CCTCCTGCTCAAAGTCAA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ACGATGAGACACCATGAC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FK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TCATGACCCATGAAGAGCA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CCTGACAGCAGCATTCATA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K1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ACTGGACCGTCTGAATG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CAGTTCCTTCACCGTCTG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AGGTGAAGGTCGGAGT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AAGATGGTGATGGGATTTC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DH1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GGCCAAGCAGCAGTACAT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AATGTGTCTGGCTCCTGG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DH2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CTTTCAAACACAGCCACG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TGTTTGGGTCGGTCTGGAT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NAIL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AATCCAGAGTTTACCTTCCA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AGAGTCCCAGATGAGCATT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 w:val="restart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IM</w:t>
            </w: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CAATGTTAAGATGGCCCTTG</w:t>
            </w:r>
          </w:p>
        </w:tc>
      </w:tr>
      <w:tr w:rsidR="009F00AF" w:rsidRPr="000767B3" w:rsidTr="00716D76">
        <w:trPr>
          <w:trHeight w:val="278"/>
        </w:trPr>
        <w:tc>
          <w:tcPr>
            <w:tcW w:w="2008" w:type="dxa"/>
            <w:vMerge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21" w:type="dxa"/>
            <w:vAlign w:val="center"/>
          </w:tcPr>
          <w:p w:rsidR="009F00AF" w:rsidRPr="00CC1474" w:rsidRDefault="009F00AF" w:rsidP="00716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 w:rsidRPr="00CC1474">
              <w:rPr>
                <w:rFonts w:ascii="Times New Roman" w:hAnsi="Times New Roman" w:cs="Times New Roman"/>
                <w:sz w:val="24"/>
                <w:szCs w:val="24"/>
              </w:rPr>
              <w:t>GGGTATCAACCAGAGGGAGT</w:t>
            </w:r>
          </w:p>
        </w:tc>
      </w:tr>
    </w:tbl>
    <w:p w:rsidR="009F00AF" w:rsidRPr="00E77C24" w:rsidRDefault="009F00AF" w:rsidP="009F00AF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:rsidR="009F00AF" w:rsidRPr="00E77C24" w:rsidRDefault="009F00AF" w:rsidP="009F00AF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E77C2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br w:type="page"/>
      </w:r>
    </w:p>
    <w:p w:rsidR="009F00AF" w:rsidRPr="00E77C24" w:rsidRDefault="009F00AF" w:rsidP="009F00AF">
      <w:pPr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proofErr w:type="gramStart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lastRenderedPageBreak/>
        <w:t>Supplementary Table 3.</w:t>
      </w:r>
      <w:proofErr w:type="gramEnd"/>
      <w:r w:rsidRPr="00E77C24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Antibodies used in western blot analysis.</w:t>
      </w:r>
    </w:p>
    <w:tbl>
      <w:tblPr>
        <w:tblStyle w:val="TableGrid"/>
        <w:tblW w:w="9228" w:type="dxa"/>
        <w:tblLook w:val="04A0" w:firstRow="1" w:lastRow="0" w:firstColumn="1" w:lastColumn="0" w:noHBand="0" w:noVBand="1"/>
      </w:tblPr>
      <w:tblGrid>
        <w:gridCol w:w="1623"/>
        <w:gridCol w:w="1591"/>
        <w:gridCol w:w="1630"/>
        <w:gridCol w:w="1740"/>
        <w:gridCol w:w="1014"/>
        <w:gridCol w:w="1630"/>
      </w:tblGrid>
      <w:tr w:rsidR="009F00AF" w:rsidRPr="00E77C24" w:rsidTr="00716D76">
        <w:trPr>
          <w:trHeight w:val="249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t. No. 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rimary </w:t>
            </w:r>
            <w:proofErr w:type="spellStart"/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</w:t>
            </w:r>
            <w:proofErr w:type="spellEnd"/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ncentration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cubation buffer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condary </w:t>
            </w:r>
            <w:proofErr w:type="spellStart"/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</w:t>
            </w:r>
            <w:proofErr w:type="spellEnd"/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ncentration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RM (D9E8B)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11966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milk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RG1 (D1Q7F)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49360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BSA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I1 (D9C2)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8745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milk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F155 (D7F8S)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11956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milk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BP1 (EPR4619)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  <w:proofErr w:type="spellEnd"/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, ab109020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milk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  <w:tr w:rsidR="009F00AF" w:rsidRPr="00E77C24" w:rsidTr="00716D76">
        <w:trPr>
          <w:trHeight w:val="312"/>
        </w:trPr>
        <w:tc>
          <w:tcPr>
            <w:tcW w:w="1623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KM2</w:t>
            </w:r>
          </w:p>
        </w:tc>
        <w:tc>
          <w:tcPr>
            <w:tcW w:w="1591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CST, #3198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4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5% milk in TBS-T</w:t>
            </w:r>
          </w:p>
        </w:tc>
        <w:tc>
          <w:tcPr>
            <w:tcW w:w="1014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0" w:type="dxa"/>
            <w:vAlign w:val="center"/>
          </w:tcPr>
          <w:p w:rsidR="009F00AF" w:rsidRPr="00E77C24" w:rsidRDefault="009F00AF" w:rsidP="00716D7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7C24">
              <w:rPr>
                <w:rFonts w:ascii="Times New Roman" w:eastAsia="Calibri" w:hAnsi="Times New Roman" w:cs="Times New Roman"/>
                <w:sz w:val="24"/>
                <w:szCs w:val="24"/>
              </w:rPr>
              <w:t>1:10000</w:t>
            </w:r>
          </w:p>
        </w:tc>
      </w:tr>
    </w:tbl>
    <w:p w:rsidR="009F00AF" w:rsidRPr="00E77C24" w:rsidRDefault="009F00AF" w:rsidP="009F00AF">
      <w:pPr>
        <w:rPr>
          <w:rFonts w:ascii="Times New Roman" w:hAnsi="Times New Roman" w:cs="Times New Roman"/>
          <w:sz w:val="24"/>
          <w:szCs w:val="24"/>
        </w:rPr>
      </w:pPr>
    </w:p>
    <w:p w:rsidR="00DD0590" w:rsidRDefault="00DD0590"/>
    <w:sectPr w:rsidR="00DD0590" w:rsidSect="00403679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7E36"/>
    <w:rsid w:val="000059C8"/>
    <w:rsid w:val="00010310"/>
    <w:rsid w:val="00011AD8"/>
    <w:rsid w:val="00020869"/>
    <w:rsid w:val="00025395"/>
    <w:rsid w:val="00040059"/>
    <w:rsid w:val="00043362"/>
    <w:rsid w:val="000433CC"/>
    <w:rsid w:val="000536E2"/>
    <w:rsid w:val="0006058D"/>
    <w:rsid w:val="00066127"/>
    <w:rsid w:val="00066B7F"/>
    <w:rsid w:val="00072C9E"/>
    <w:rsid w:val="00081789"/>
    <w:rsid w:val="00086665"/>
    <w:rsid w:val="000A0AD9"/>
    <w:rsid w:val="000A39D7"/>
    <w:rsid w:val="000A5297"/>
    <w:rsid w:val="000B3603"/>
    <w:rsid w:val="000B6602"/>
    <w:rsid w:val="000B7987"/>
    <w:rsid w:val="000C6FC4"/>
    <w:rsid w:val="000D42B5"/>
    <w:rsid w:val="0010195C"/>
    <w:rsid w:val="001122AA"/>
    <w:rsid w:val="001147D5"/>
    <w:rsid w:val="0012261B"/>
    <w:rsid w:val="00123593"/>
    <w:rsid w:val="00123BE6"/>
    <w:rsid w:val="00124FAA"/>
    <w:rsid w:val="00126674"/>
    <w:rsid w:val="001458B1"/>
    <w:rsid w:val="00160152"/>
    <w:rsid w:val="00164553"/>
    <w:rsid w:val="00180F75"/>
    <w:rsid w:val="00196F27"/>
    <w:rsid w:val="001A1709"/>
    <w:rsid w:val="001B0B79"/>
    <w:rsid w:val="001B4519"/>
    <w:rsid w:val="001B5119"/>
    <w:rsid w:val="001D4F89"/>
    <w:rsid w:val="001F0862"/>
    <w:rsid w:val="001F24B0"/>
    <w:rsid w:val="00223D41"/>
    <w:rsid w:val="00224D33"/>
    <w:rsid w:val="002303D9"/>
    <w:rsid w:val="002368AB"/>
    <w:rsid w:val="002406DA"/>
    <w:rsid w:val="00241BAC"/>
    <w:rsid w:val="00242F45"/>
    <w:rsid w:val="00243604"/>
    <w:rsid w:val="00257E36"/>
    <w:rsid w:val="00263347"/>
    <w:rsid w:val="00266FC7"/>
    <w:rsid w:val="00272454"/>
    <w:rsid w:val="00274934"/>
    <w:rsid w:val="00282D73"/>
    <w:rsid w:val="00283C06"/>
    <w:rsid w:val="002A461F"/>
    <w:rsid w:val="002A5276"/>
    <w:rsid w:val="002A545D"/>
    <w:rsid w:val="002B369D"/>
    <w:rsid w:val="002B64BA"/>
    <w:rsid w:val="002B720B"/>
    <w:rsid w:val="002C3F36"/>
    <w:rsid w:val="002C617D"/>
    <w:rsid w:val="002C6A52"/>
    <w:rsid w:val="002D235E"/>
    <w:rsid w:val="002D6A98"/>
    <w:rsid w:val="002E00C8"/>
    <w:rsid w:val="002E0F8E"/>
    <w:rsid w:val="002E5A3D"/>
    <w:rsid w:val="002E7D25"/>
    <w:rsid w:val="002F4DFB"/>
    <w:rsid w:val="002F6C91"/>
    <w:rsid w:val="00321BF0"/>
    <w:rsid w:val="00331F6A"/>
    <w:rsid w:val="00332329"/>
    <w:rsid w:val="00334C8A"/>
    <w:rsid w:val="00335FB8"/>
    <w:rsid w:val="00344138"/>
    <w:rsid w:val="00344DFA"/>
    <w:rsid w:val="00350DB9"/>
    <w:rsid w:val="00352090"/>
    <w:rsid w:val="00356D99"/>
    <w:rsid w:val="0036717A"/>
    <w:rsid w:val="0037745A"/>
    <w:rsid w:val="00377F21"/>
    <w:rsid w:val="00381C08"/>
    <w:rsid w:val="00383430"/>
    <w:rsid w:val="003974B0"/>
    <w:rsid w:val="003A7D06"/>
    <w:rsid w:val="003B65EF"/>
    <w:rsid w:val="003B679A"/>
    <w:rsid w:val="003C1EFB"/>
    <w:rsid w:val="003C3003"/>
    <w:rsid w:val="003D14B9"/>
    <w:rsid w:val="003D22E8"/>
    <w:rsid w:val="003D767C"/>
    <w:rsid w:val="00401B89"/>
    <w:rsid w:val="00406815"/>
    <w:rsid w:val="00407C98"/>
    <w:rsid w:val="00416F75"/>
    <w:rsid w:val="00425D35"/>
    <w:rsid w:val="00434BD1"/>
    <w:rsid w:val="004369A5"/>
    <w:rsid w:val="004432C4"/>
    <w:rsid w:val="00443A2C"/>
    <w:rsid w:val="004546C2"/>
    <w:rsid w:val="00454FD4"/>
    <w:rsid w:val="00456EFB"/>
    <w:rsid w:val="004601AA"/>
    <w:rsid w:val="004646BA"/>
    <w:rsid w:val="004720FC"/>
    <w:rsid w:val="0047629E"/>
    <w:rsid w:val="0048474C"/>
    <w:rsid w:val="00493FE6"/>
    <w:rsid w:val="0049641D"/>
    <w:rsid w:val="004A3D4D"/>
    <w:rsid w:val="004C55D2"/>
    <w:rsid w:val="004C57C7"/>
    <w:rsid w:val="004D26CA"/>
    <w:rsid w:val="004E610E"/>
    <w:rsid w:val="005000C8"/>
    <w:rsid w:val="00525E2C"/>
    <w:rsid w:val="0053112C"/>
    <w:rsid w:val="00531AF6"/>
    <w:rsid w:val="005324E7"/>
    <w:rsid w:val="005339CF"/>
    <w:rsid w:val="00535383"/>
    <w:rsid w:val="00544272"/>
    <w:rsid w:val="005443A9"/>
    <w:rsid w:val="005518CF"/>
    <w:rsid w:val="0055192E"/>
    <w:rsid w:val="00555040"/>
    <w:rsid w:val="00565B86"/>
    <w:rsid w:val="005668FF"/>
    <w:rsid w:val="00570199"/>
    <w:rsid w:val="00570432"/>
    <w:rsid w:val="00577516"/>
    <w:rsid w:val="00592B32"/>
    <w:rsid w:val="00593B17"/>
    <w:rsid w:val="00594E32"/>
    <w:rsid w:val="005A33A6"/>
    <w:rsid w:val="005A4578"/>
    <w:rsid w:val="005A79D5"/>
    <w:rsid w:val="005B012A"/>
    <w:rsid w:val="005B61FF"/>
    <w:rsid w:val="005C02F7"/>
    <w:rsid w:val="005D00C0"/>
    <w:rsid w:val="005D1660"/>
    <w:rsid w:val="005D2176"/>
    <w:rsid w:val="005D3108"/>
    <w:rsid w:val="005D53D4"/>
    <w:rsid w:val="005E1E4F"/>
    <w:rsid w:val="005F36E1"/>
    <w:rsid w:val="005F645D"/>
    <w:rsid w:val="00604884"/>
    <w:rsid w:val="006060BE"/>
    <w:rsid w:val="006122DD"/>
    <w:rsid w:val="0062744C"/>
    <w:rsid w:val="00642F38"/>
    <w:rsid w:val="006444D8"/>
    <w:rsid w:val="00666383"/>
    <w:rsid w:val="00670212"/>
    <w:rsid w:val="00670A53"/>
    <w:rsid w:val="00672A5C"/>
    <w:rsid w:val="0067634E"/>
    <w:rsid w:val="00677436"/>
    <w:rsid w:val="00677B31"/>
    <w:rsid w:val="00687CAC"/>
    <w:rsid w:val="00687F90"/>
    <w:rsid w:val="00695305"/>
    <w:rsid w:val="006A623D"/>
    <w:rsid w:val="006B0AB7"/>
    <w:rsid w:val="006B0B44"/>
    <w:rsid w:val="006C4E8E"/>
    <w:rsid w:val="006C7899"/>
    <w:rsid w:val="006D37DC"/>
    <w:rsid w:val="006E61AF"/>
    <w:rsid w:val="00702320"/>
    <w:rsid w:val="007051FE"/>
    <w:rsid w:val="0070742B"/>
    <w:rsid w:val="00715889"/>
    <w:rsid w:val="00722B24"/>
    <w:rsid w:val="007233BD"/>
    <w:rsid w:val="0073314E"/>
    <w:rsid w:val="00733B30"/>
    <w:rsid w:val="00736705"/>
    <w:rsid w:val="00750D71"/>
    <w:rsid w:val="00756771"/>
    <w:rsid w:val="00761E9E"/>
    <w:rsid w:val="00764EA8"/>
    <w:rsid w:val="00767FB8"/>
    <w:rsid w:val="007715E0"/>
    <w:rsid w:val="00771F81"/>
    <w:rsid w:val="0077303B"/>
    <w:rsid w:val="00773D1C"/>
    <w:rsid w:val="007756D8"/>
    <w:rsid w:val="00775761"/>
    <w:rsid w:val="007776E3"/>
    <w:rsid w:val="00783A56"/>
    <w:rsid w:val="00796C3F"/>
    <w:rsid w:val="007A59DD"/>
    <w:rsid w:val="007C792F"/>
    <w:rsid w:val="007E20A0"/>
    <w:rsid w:val="00812135"/>
    <w:rsid w:val="00826C1E"/>
    <w:rsid w:val="00835408"/>
    <w:rsid w:val="00844115"/>
    <w:rsid w:val="0087755B"/>
    <w:rsid w:val="008809B9"/>
    <w:rsid w:val="00882D77"/>
    <w:rsid w:val="008A008C"/>
    <w:rsid w:val="008A0684"/>
    <w:rsid w:val="008A4652"/>
    <w:rsid w:val="008B706B"/>
    <w:rsid w:val="008B7391"/>
    <w:rsid w:val="008C3DB7"/>
    <w:rsid w:val="008C6F1D"/>
    <w:rsid w:val="008D108C"/>
    <w:rsid w:val="008D47D7"/>
    <w:rsid w:val="008D5CEB"/>
    <w:rsid w:val="008D78D1"/>
    <w:rsid w:val="008E2F58"/>
    <w:rsid w:val="008E47B0"/>
    <w:rsid w:val="008E7AF2"/>
    <w:rsid w:val="0090027E"/>
    <w:rsid w:val="0090334E"/>
    <w:rsid w:val="009053AA"/>
    <w:rsid w:val="009104AB"/>
    <w:rsid w:val="00921D4A"/>
    <w:rsid w:val="00927BB1"/>
    <w:rsid w:val="0093049E"/>
    <w:rsid w:val="009443F2"/>
    <w:rsid w:val="00951A5D"/>
    <w:rsid w:val="00953C85"/>
    <w:rsid w:val="00970FE9"/>
    <w:rsid w:val="009739D8"/>
    <w:rsid w:val="00985856"/>
    <w:rsid w:val="009879B4"/>
    <w:rsid w:val="00993016"/>
    <w:rsid w:val="0099416A"/>
    <w:rsid w:val="009A6C7A"/>
    <w:rsid w:val="009A6F4F"/>
    <w:rsid w:val="009A71E2"/>
    <w:rsid w:val="009C474F"/>
    <w:rsid w:val="009C5F2A"/>
    <w:rsid w:val="009C6D1C"/>
    <w:rsid w:val="009D679D"/>
    <w:rsid w:val="009D7B38"/>
    <w:rsid w:val="009F00AF"/>
    <w:rsid w:val="00A03C87"/>
    <w:rsid w:val="00A04264"/>
    <w:rsid w:val="00A2795B"/>
    <w:rsid w:val="00A3006B"/>
    <w:rsid w:val="00A32411"/>
    <w:rsid w:val="00A35AE8"/>
    <w:rsid w:val="00A46983"/>
    <w:rsid w:val="00A51125"/>
    <w:rsid w:val="00A52025"/>
    <w:rsid w:val="00A53F41"/>
    <w:rsid w:val="00A61ED3"/>
    <w:rsid w:val="00A7090E"/>
    <w:rsid w:val="00A71A10"/>
    <w:rsid w:val="00A75EF5"/>
    <w:rsid w:val="00A8223E"/>
    <w:rsid w:val="00A87006"/>
    <w:rsid w:val="00A90726"/>
    <w:rsid w:val="00A923D1"/>
    <w:rsid w:val="00AB1255"/>
    <w:rsid w:val="00AB231D"/>
    <w:rsid w:val="00AB52D3"/>
    <w:rsid w:val="00AC0BBB"/>
    <w:rsid w:val="00AD036D"/>
    <w:rsid w:val="00AD6A99"/>
    <w:rsid w:val="00AE0D94"/>
    <w:rsid w:val="00AE277B"/>
    <w:rsid w:val="00AE5F45"/>
    <w:rsid w:val="00AE7E1A"/>
    <w:rsid w:val="00AF0386"/>
    <w:rsid w:val="00AF701A"/>
    <w:rsid w:val="00B00E94"/>
    <w:rsid w:val="00B0506D"/>
    <w:rsid w:val="00B07A91"/>
    <w:rsid w:val="00B22352"/>
    <w:rsid w:val="00B24625"/>
    <w:rsid w:val="00B268DE"/>
    <w:rsid w:val="00B321FD"/>
    <w:rsid w:val="00B32267"/>
    <w:rsid w:val="00B44356"/>
    <w:rsid w:val="00B5414D"/>
    <w:rsid w:val="00B556C5"/>
    <w:rsid w:val="00B64D7C"/>
    <w:rsid w:val="00B665F3"/>
    <w:rsid w:val="00B67E82"/>
    <w:rsid w:val="00B72276"/>
    <w:rsid w:val="00B86218"/>
    <w:rsid w:val="00B9386B"/>
    <w:rsid w:val="00B94292"/>
    <w:rsid w:val="00BB0D36"/>
    <w:rsid w:val="00BB2B02"/>
    <w:rsid w:val="00BB476A"/>
    <w:rsid w:val="00BB4FB4"/>
    <w:rsid w:val="00BB70EC"/>
    <w:rsid w:val="00BC0C19"/>
    <w:rsid w:val="00BE7ACE"/>
    <w:rsid w:val="00C03658"/>
    <w:rsid w:val="00C11EC8"/>
    <w:rsid w:val="00C17579"/>
    <w:rsid w:val="00C23385"/>
    <w:rsid w:val="00C25912"/>
    <w:rsid w:val="00C3212E"/>
    <w:rsid w:val="00C342EC"/>
    <w:rsid w:val="00C42F47"/>
    <w:rsid w:val="00C46AEA"/>
    <w:rsid w:val="00C46D3F"/>
    <w:rsid w:val="00C50F24"/>
    <w:rsid w:val="00C526D9"/>
    <w:rsid w:val="00C55B76"/>
    <w:rsid w:val="00C6738F"/>
    <w:rsid w:val="00C6757E"/>
    <w:rsid w:val="00C70285"/>
    <w:rsid w:val="00C70DE6"/>
    <w:rsid w:val="00C759A5"/>
    <w:rsid w:val="00C76811"/>
    <w:rsid w:val="00C8320E"/>
    <w:rsid w:val="00C965CD"/>
    <w:rsid w:val="00C97EC9"/>
    <w:rsid w:val="00CB3B93"/>
    <w:rsid w:val="00CE6BA9"/>
    <w:rsid w:val="00CF5264"/>
    <w:rsid w:val="00CF5586"/>
    <w:rsid w:val="00CF58A0"/>
    <w:rsid w:val="00D0382E"/>
    <w:rsid w:val="00D05E69"/>
    <w:rsid w:val="00D21844"/>
    <w:rsid w:val="00D26633"/>
    <w:rsid w:val="00D30E55"/>
    <w:rsid w:val="00D42C5A"/>
    <w:rsid w:val="00D447C7"/>
    <w:rsid w:val="00D45FEF"/>
    <w:rsid w:val="00D47A5B"/>
    <w:rsid w:val="00D51AD2"/>
    <w:rsid w:val="00D53F29"/>
    <w:rsid w:val="00D60E0E"/>
    <w:rsid w:val="00D67902"/>
    <w:rsid w:val="00D74480"/>
    <w:rsid w:val="00D76BDD"/>
    <w:rsid w:val="00D76EAC"/>
    <w:rsid w:val="00D77275"/>
    <w:rsid w:val="00D77887"/>
    <w:rsid w:val="00D801BA"/>
    <w:rsid w:val="00D81CAF"/>
    <w:rsid w:val="00D829D4"/>
    <w:rsid w:val="00D86C62"/>
    <w:rsid w:val="00D92670"/>
    <w:rsid w:val="00D97F94"/>
    <w:rsid w:val="00DA16D5"/>
    <w:rsid w:val="00DB4322"/>
    <w:rsid w:val="00DD0590"/>
    <w:rsid w:val="00DD3A11"/>
    <w:rsid w:val="00DD4F64"/>
    <w:rsid w:val="00DD6F81"/>
    <w:rsid w:val="00DD72FD"/>
    <w:rsid w:val="00DE23EC"/>
    <w:rsid w:val="00DE28A4"/>
    <w:rsid w:val="00DF1475"/>
    <w:rsid w:val="00DF1A6C"/>
    <w:rsid w:val="00E07F0D"/>
    <w:rsid w:val="00E207F5"/>
    <w:rsid w:val="00E31F60"/>
    <w:rsid w:val="00E325F4"/>
    <w:rsid w:val="00E33DE0"/>
    <w:rsid w:val="00E419F5"/>
    <w:rsid w:val="00E4310D"/>
    <w:rsid w:val="00E451CF"/>
    <w:rsid w:val="00E50818"/>
    <w:rsid w:val="00E52D70"/>
    <w:rsid w:val="00E75AC0"/>
    <w:rsid w:val="00E80F94"/>
    <w:rsid w:val="00E84328"/>
    <w:rsid w:val="00E91EEF"/>
    <w:rsid w:val="00E93606"/>
    <w:rsid w:val="00E9636E"/>
    <w:rsid w:val="00EB14AB"/>
    <w:rsid w:val="00EB21F3"/>
    <w:rsid w:val="00EB225C"/>
    <w:rsid w:val="00ED4E8A"/>
    <w:rsid w:val="00EF14A8"/>
    <w:rsid w:val="00EF35B4"/>
    <w:rsid w:val="00F01E52"/>
    <w:rsid w:val="00F03658"/>
    <w:rsid w:val="00F04162"/>
    <w:rsid w:val="00F110FF"/>
    <w:rsid w:val="00F12EEE"/>
    <w:rsid w:val="00F13EA2"/>
    <w:rsid w:val="00F233CD"/>
    <w:rsid w:val="00F237E0"/>
    <w:rsid w:val="00F31B5F"/>
    <w:rsid w:val="00F32CFA"/>
    <w:rsid w:val="00F35042"/>
    <w:rsid w:val="00F44DB7"/>
    <w:rsid w:val="00F47AB7"/>
    <w:rsid w:val="00F56693"/>
    <w:rsid w:val="00F61A44"/>
    <w:rsid w:val="00F667C0"/>
    <w:rsid w:val="00F80D21"/>
    <w:rsid w:val="00F82385"/>
    <w:rsid w:val="00F84102"/>
    <w:rsid w:val="00F86759"/>
    <w:rsid w:val="00F903BB"/>
    <w:rsid w:val="00F93781"/>
    <w:rsid w:val="00F93DFC"/>
    <w:rsid w:val="00F95D39"/>
    <w:rsid w:val="00FA25CB"/>
    <w:rsid w:val="00FA7D35"/>
    <w:rsid w:val="00FB6511"/>
    <w:rsid w:val="00FC0163"/>
    <w:rsid w:val="00FC4A73"/>
    <w:rsid w:val="00FD17B1"/>
    <w:rsid w:val="00FE28E3"/>
    <w:rsid w:val="00FE3C8E"/>
    <w:rsid w:val="00FE5DB6"/>
    <w:rsid w:val="00FE7F6E"/>
    <w:rsid w:val="00FF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42"/>
    <w:rPr>
      <w:rFonts w:ascii="Tahoma" w:hAnsi="Tahoma" w:cs="Tahoma"/>
      <w:sz w:val="16"/>
      <w:szCs w:val="16"/>
    </w:rPr>
  </w:style>
  <w:style w:type="table" w:customStyle="1" w:styleId="Tabela-Siatka1">
    <w:name w:val="Tabela - Siatka1"/>
    <w:basedOn w:val="TableNormal"/>
    <w:next w:val="TableGrid"/>
    <w:uiPriority w:val="39"/>
    <w:rsid w:val="009F00A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00A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39"/>
    <w:rsid w:val="009F00A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F00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42"/>
    <w:rPr>
      <w:rFonts w:ascii="Tahoma" w:hAnsi="Tahoma" w:cs="Tahoma"/>
      <w:sz w:val="16"/>
      <w:szCs w:val="16"/>
    </w:rPr>
  </w:style>
  <w:style w:type="table" w:customStyle="1" w:styleId="Tabela-Siatka1">
    <w:name w:val="Tabela - Siatka1"/>
    <w:basedOn w:val="TableNormal"/>
    <w:next w:val="TableGrid"/>
    <w:uiPriority w:val="39"/>
    <w:rsid w:val="009F00A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00A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39"/>
    <w:rsid w:val="009F00A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F0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62</Characters>
  <Application>Microsoft Office Word</Application>
  <DocSecurity>0</DocSecurity>
  <Lines>28</Lines>
  <Paragraphs>8</Paragraphs>
  <ScaleCrop>false</ScaleCrop>
  <Company>HP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0-02-10T12:41:00Z</dcterms:created>
  <dcterms:modified xsi:type="dcterms:W3CDTF">2020-02-10T12:41:00Z</dcterms:modified>
</cp:coreProperties>
</file>